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28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2"/>
        <w:gridCol w:w="985"/>
        <w:gridCol w:w="1139"/>
        <w:gridCol w:w="1285"/>
        <w:gridCol w:w="836"/>
        <w:gridCol w:w="1104"/>
        <w:gridCol w:w="1521"/>
        <w:gridCol w:w="1418"/>
        <w:gridCol w:w="990"/>
        <w:gridCol w:w="236"/>
        <w:gridCol w:w="898"/>
        <w:gridCol w:w="236"/>
        <w:gridCol w:w="1323"/>
        <w:gridCol w:w="10"/>
      </w:tblGrid>
      <w:tr w:rsidR="0090577B" w:rsidRPr="00006F95" w14:paraId="0611D89E" w14:textId="77777777" w:rsidTr="0030119C">
        <w:trPr>
          <w:trHeight w:val="360"/>
          <w:jc w:val="center"/>
        </w:trPr>
        <w:tc>
          <w:tcPr>
            <w:tcW w:w="12873" w:type="dxa"/>
            <w:gridSpan w:val="14"/>
          </w:tcPr>
          <w:p w14:paraId="213EECDF" w14:textId="30BF1712" w:rsidR="0090577B" w:rsidRPr="00006F95" w:rsidRDefault="0090577B" w:rsidP="0030119C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006F95">
              <w:rPr>
                <w:rFonts w:ascii="Times New Roman" w:hAnsi="Times New Roman" w:cs="Times New Roman"/>
                <w:sz w:val="22"/>
              </w:rPr>
              <w:t xml:space="preserve">Table 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006F95">
              <w:rPr>
                <w:rFonts w:ascii="Times New Roman" w:hAnsi="Times New Roman" w:cs="Times New Roman"/>
                <w:sz w:val="22"/>
              </w:rPr>
              <w:t xml:space="preserve">2. </w:t>
            </w:r>
            <w:r>
              <w:rPr>
                <w:rFonts w:ascii="Times New Roman" w:hAnsi="Times New Roman" w:cs="Times New Roman" w:hint="eastAsia"/>
                <w:sz w:val="22"/>
              </w:rPr>
              <w:t>SNP sites</w:t>
            </w:r>
            <w:r w:rsidRPr="00006F95">
              <w:rPr>
                <w:rFonts w:ascii="Times New Roman" w:hAnsi="Times New Roman" w:cs="Times New Roman"/>
                <w:sz w:val="22"/>
              </w:rPr>
              <w:t xml:space="preserve"> identified in </w:t>
            </w:r>
            <w:r w:rsidR="004B12AB">
              <w:rPr>
                <w:rFonts w:ascii="Times New Roman" w:hAnsi="Times New Roman" w:cs="Times New Roman"/>
                <w:sz w:val="22"/>
              </w:rPr>
              <w:t xml:space="preserve">patients with </w:t>
            </w:r>
            <w:r>
              <w:rPr>
                <w:rFonts w:ascii="Times New Roman" w:hAnsi="Times New Roman" w:cs="Times New Roman"/>
                <w:sz w:val="22"/>
              </w:rPr>
              <w:t>Rotor syndrome</w:t>
            </w:r>
            <w:bookmarkStart w:id="0" w:name="_GoBack"/>
            <w:bookmarkEnd w:id="0"/>
            <w:r w:rsidRPr="00006F95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90577B" w:rsidRPr="00006F95" w14:paraId="07F55A6A" w14:textId="77777777" w:rsidTr="0030119C">
        <w:trPr>
          <w:gridAfter w:val="1"/>
          <w:wAfter w:w="10" w:type="dxa"/>
          <w:trHeight w:val="360"/>
          <w:jc w:val="center"/>
        </w:trPr>
        <w:tc>
          <w:tcPr>
            <w:tcW w:w="89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5AFE250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006F95">
              <w:rPr>
                <w:rFonts w:ascii="Times New Roman" w:hAnsi="Times New Roman" w:cs="Times New Roman"/>
                <w:b/>
                <w:sz w:val="20"/>
                <w:szCs w:val="16"/>
              </w:rPr>
              <w:t>Gene</w:t>
            </w:r>
          </w:p>
        </w:tc>
        <w:tc>
          <w:tcPr>
            <w:tcW w:w="985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78A0AC0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006F9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Location</w:t>
            </w:r>
          </w:p>
        </w:tc>
        <w:tc>
          <w:tcPr>
            <w:tcW w:w="1139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5CB52FA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006F9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Mutation</w:t>
            </w:r>
          </w:p>
        </w:tc>
        <w:tc>
          <w:tcPr>
            <w:tcW w:w="1285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643AF199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006F9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Amino Acid Change</w:t>
            </w:r>
          </w:p>
        </w:tc>
        <w:tc>
          <w:tcPr>
            <w:tcW w:w="836" w:type="dxa"/>
            <w:vMerge w:val="restart"/>
            <w:tcBorders>
              <w:top w:val="single" w:sz="12" w:space="0" w:color="auto"/>
            </w:tcBorders>
            <w:vAlign w:val="center"/>
          </w:tcPr>
          <w:p w14:paraId="44535DF0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Patient</w:t>
            </w:r>
          </w:p>
        </w:tc>
        <w:tc>
          <w:tcPr>
            <w:tcW w:w="1104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D47947B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006F9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Mutation</w:t>
            </w:r>
          </w:p>
          <w:p w14:paraId="4E1819C9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006F9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Type</w:t>
            </w:r>
          </w:p>
        </w:tc>
        <w:tc>
          <w:tcPr>
            <w:tcW w:w="152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DA20B77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006F9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Frequency (Asian/World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C9E86BC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006F9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Pathogenicity</w:t>
            </w:r>
            <w:r w:rsidRPr="00006F9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（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16"/>
              </w:rPr>
              <w:t>ClinVar</w:t>
            </w:r>
            <w:proofErr w:type="spellEnd"/>
            <w:r w:rsidRPr="00006F9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）</w:t>
            </w:r>
          </w:p>
        </w:tc>
        <w:tc>
          <w:tcPr>
            <w:tcW w:w="3683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8A39E1C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006F9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Prediction of pathogenicity (Scores)</w:t>
            </w:r>
          </w:p>
        </w:tc>
      </w:tr>
      <w:tr w:rsidR="0090577B" w:rsidRPr="00006F95" w14:paraId="6D8514CB" w14:textId="77777777" w:rsidTr="0030119C">
        <w:trPr>
          <w:gridAfter w:val="1"/>
          <w:wAfter w:w="10" w:type="dxa"/>
          <w:trHeight w:val="316"/>
          <w:jc w:val="center"/>
        </w:trPr>
        <w:tc>
          <w:tcPr>
            <w:tcW w:w="892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6A9A377F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94FFCAC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C9D1DC9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8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28C96EA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6" w:type="dxa"/>
            <w:vMerge/>
            <w:tcBorders>
              <w:bottom w:val="single" w:sz="8" w:space="0" w:color="auto"/>
            </w:tcBorders>
          </w:tcPr>
          <w:p w14:paraId="26866241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C7429E3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2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F77ADDF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D563E00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0952E63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6F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phen-2</w:t>
            </w:r>
          </w:p>
        </w:tc>
        <w:tc>
          <w:tcPr>
            <w:tcW w:w="236" w:type="dxa"/>
            <w:vAlign w:val="center"/>
            <w:hideMark/>
          </w:tcPr>
          <w:p w14:paraId="36216222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9BE87D8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6F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FT</w:t>
            </w:r>
          </w:p>
        </w:tc>
        <w:tc>
          <w:tcPr>
            <w:tcW w:w="236" w:type="dxa"/>
            <w:vAlign w:val="center"/>
            <w:hideMark/>
          </w:tcPr>
          <w:p w14:paraId="5D6E4CF9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B8BCEB0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6F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tion Taster</w:t>
            </w:r>
          </w:p>
        </w:tc>
      </w:tr>
      <w:tr w:rsidR="0090577B" w:rsidRPr="00006F95" w14:paraId="7B7E6B49" w14:textId="77777777" w:rsidTr="0030119C">
        <w:trPr>
          <w:gridAfter w:val="1"/>
          <w:wAfter w:w="10" w:type="dxa"/>
          <w:trHeight w:val="360"/>
          <w:jc w:val="center"/>
        </w:trPr>
        <w:tc>
          <w:tcPr>
            <w:tcW w:w="892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57BAE74" w14:textId="33AE14DE" w:rsidR="0090577B" w:rsidRPr="006F28E7" w:rsidRDefault="0090577B" w:rsidP="0030119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F28E7">
              <w:rPr>
                <w:rFonts w:ascii="Times New Roman" w:hAnsi="Times New Roman" w:cs="Times New Roman"/>
                <w:i/>
                <w:sz w:val="16"/>
                <w:szCs w:val="16"/>
              </w:rPr>
              <w:t>SLCO1B</w:t>
            </w:r>
            <w:r w:rsidR="00B330C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left w:val="nil"/>
            </w:tcBorders>
            <w:vAlign w:val="center"/>
            <w:hideMark/>
          </w:tcPr>
          <w:p w14:paraId="14E0519D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F95">
              <w:rPr>
                <w:rFonts w:ascii="Times New Roman" w:hAnsi="Times New Roman" w:cs="Times New Roman"/>
                <w:sz w:val="16"/>
                <w:szCs w:val="16"/>
              </w:rPr>
              <w:t>Exo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</w:t>
            </w:r>
          </w:p>
        </w:tc>
        <w:tc>
          <w:tcPr>
            <w:tcW w:w="1139" w:type="dxa"/>
            <w:noWrap/>
            <w:vAlign w:val="center"/>
            <w:hideMark/>
          </w:tcPr>
          <w:p w14:paraId="7CA7B3B9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3A">
              <w:rPr>
                <w:rFonts w:ascii="Times New Roman" w:hAnsi="Times New Roman" w:cs="Times New Roman" w:hint="eastAsia"/>
                <w:sz w:val="16"/>
                <w:szCs w:val="16"/>
              </w:rPr>
              <w:t>c.388A&gt;G</w:t>
            </w:r>
          </w:p>
        </w:tc>
        <w:tc>
          <w:tcPr>
            <w:tcW w:w="1285" w:type="dxa"/>
            <w:noWrap/>
            <w:vAlign w:val="center"/>
            <w:hideMark/>
          </w:tcPr>
          <w:p w14:paraId="48A6A92E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22"/>
            <w:bookmarkStart w:id="2" w:name="OLE_LINK23"/>
            <w:bookmarkStart w:id="3" w:name="OLE_LINK28"/>
            <w:proofErr w:type="gramStart"/>
            <w:r w:rsidRPr="00FC1F3A">
              <w:rPr>
                <w:rFonts w:ascii="Times New Roman" w:hAnsi="Times New Roman" w:cs="Times New Roman" w:hint="eastAsia"/>
                <w:sz w:val="16"/>
                <w:szCs w:val="16"/>
              </w:rPr>
              <w:t>p.N</w:t>
            </w:r>
            <w:proofErr w:type="gramEnd"/>
            <w:r w:rsidRPr="00FC1F3A">
              <w:rPr>
                <w:rFonts w:ascii="Times New Roman" w:hAnsi="Times New Roman" w:cs="Times New Roman" w:hint="eastAsia"/>
                <w:sz w:val="16"/>
                <w:szCs w:val="16"/>
              </w:rPr>
              <w:t>130D</w:t>
            </w:r>
            <w:bookmarkEnd w:id="1"/>
            <w:bookmarkEnd w:id="2"/>
            <w:bookmarkEnd w:id="3"/>
          </w:p>
        </w:tc>
        <w:tc>
          <w:tcPr>
            <w:tcW w:w="836" w:type="dxa"/>
            <w:vAlign w:val="center"/>
          </w:tcPr>
          <w:p w14:paraId="3CB535FC" w14:textId="38635E98" w:rsidR="0090577B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B330C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14:paraId="0EE4CA15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is</w:t>
            </w:r>
            <w:r w:rsidRPr="00006F95">
              <w:rPr>
                <w:rFonts w:ascii="Times New Roman" w:hAnsi="Times New Roman" w:cs="Times New Roman"/>
                <w:sz w:val="16"/>
                <w:szCs w:val="16"/>
              </w:rPr>
              <w:t>sense</w:t>
            </w:r>
          </w:p>
        </w:tc>
        <w:tc>
          <w:tcPr>
            <w:tcW w:w="1521" w:type="dxa"/>
            <w:noWrap/>
            <w:vAlign w:val="center"/>
            <w:hideMark/>
          </w:tcPr>
          <w:p w14:paraId="7A2950AE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3A">
              <w:rPr>
                <w:rFonts w:ascii="Times New Roman" w:hAnsi="Times New Roman" w:cs="Times New Roman"/>
                <w:sz w:val="16"/>
                <w:szCs w:val="16"/>
              </w:rPr>
              <w:t xml:space="preserve">0.7499 </w:t>
            </w:r>
            <w:r w:rsidRPr="00006F9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795</w:t>
            </w:r>
          </w:p>
        </w:tc>
        <w:tc>
          <w:tcPr>
            <w:tcW w:w="1418" w:type="dxa"/>
            <w:vAlign w:val="center"/>
            <w:hideMark/>
          </w:tcPr>
          <w:p w14:paraId="1E09273D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3A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990" w:type="dxa"/>
            <w:vAlign w:val="center"/>
            <w:hideMark/>
          </w:tcPr>
          <w:p w14:paraId="603304BB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3A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236" w:type="dxa"/>
            <w:vAlign w:val="center"/>
            <w:hideMark/>
          </w:tcPr>
          <w:p w14:paraId="20497545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vAlign w:val="center"/>
            <w:hideMark/>
          </w:tcPr>
          <w:p w14:paraId="3D248ACB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3A">
              <w:rPr>
                <w:rFonts w:ascii="Times New Roman" w:hAnsi="Times New Roman" w:cs="Times New Roman"/>
                <w:sz w:val="16"/>
                <w:szCs w:val="16"/>
              </w:rPr>
              <w:t>Tolerable</w:t>
            </w:r>
          </w:p>
        </w:tc>
        <w:tc>
          <w:tcPr>
            <w:tcW w:w="236" w:type="dxa"/>
            <w:vAlign w:val="center"/>
            <w:hideMark/>
          </w:tcPr>
          <w:p w14:paraId="3DED6676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single" w:sz="8" w:space="0" w:color="auto"/>
            </w:tcBorders>
            <w:vAlign w:val="center"/>
            <w:hideMark/>
          </w:tcPr>
          <w:p w14:paraId="5780991A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F95">
              <w:rPr>
                <w:rFonts w:ascii="Times New Roman" w:hAnsi="Times New Roman" w:cs="Times New Roman"/>
                <w:sz w:val="16"/>
                <w:szCs w:val="16"/>
              </w:rPr>
              <w:t>Polymorphism</w:t>
            </w:r>
          </w:p>
        </w:tc>
      </w:tr>
      <w:tr w:rsidR="0090577B" w:rsidRPr="00006F95" w14:paraId="02331174" w14:textId="77777777" w:rsidTr="0030119C">
        <w:trPr>
          <w:gridAfter w:val="1"/>
          <w:wAfter w:w="10" w:type="dxa"/>
          <w:trHeight w:val="340"/>
          <w:jc w:val="center"/>
        </w:trPr>
        <w:tc>
          <w:tcPr>
            <w:tcW w:w="892" w:type="dxa"/>
            <w:vMerge/>
            <w:noWrap/>
            <w:vAlign w:val="center"/>
            <w:hideMark/>
          </w:tcPr>
          <w:p w14:paraId="3BE6BE7D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tcBorders>
              <w:left w:val="nil"/>
            </w:tcBorders>
            <w:vAlign w:val="center"/>
            <w:hideMark/>
          </w:tcPr>
          <w:p w14:paraId="1E269BB3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F95">
              <w:rPr>
                <w:rFonts w:ascii="Times New Roman" w:hAnsi="Times New Roman" w:cs="Times New Roman"/>
                <w:sz w:val="16"/>
                <w:szCs w:val="16"/>
              </w:rPr>
              <w:t xml:space="preserve">Ex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139" w:type="dxa"/>
            <w:noWrap/>
            <w:vAlign w:val="center"/>
            <w:hideMark/>
          </w:tcPr>
          <w:p w14:paraId="4A2FF725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26"/>
            <w:bookmarkStart w:id="5" w:name="OLE_LINK27"/>
            <w:r w:rsidRPr="00FC1F3A">
              <w:rPr>
                <w:rFonts w:ascii="Times New Roman" w:hAnsi="Times New Roman" w:cs="Times New Roman" w:hint="eastAsia"/>
                <w:sz w:val="16"/>
                <w:szCs w:val="16"/>
              </w:rPr>
              <w:t>c.571T&gt;C</w:t>
            </w:r>
            <w:bookmarkEnd w:id="4"/>
            <w:bookmarkEnd w:id="5"/>
          </w:p>
        </w:tc>
        <w:tc>
          <w:tcPr>
            <w:tcW w:w="1285" w:type="dxa"/>
            <w:noWrap/>
            <w:vAlign w:val="center"/>
            <w:hideMark/>
          </w:tcPr>
          <w:p w14:paraId="2D292D78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C1F3A">
              <w:rPr>
                <w:rFonts w:ascii="Times New Roman" w:hAnsi="Times New Roman" w:cs="Times New Roman" w:hint="eastAsia"/>
                <w:sz w:val="16"/>
                <w:szCs w:val="16"/>
              </w:rPr>
              <w:t>p.L</w:t>
            </w:r>
            <w:proofErr w:type="gramEnd"/>
            <w:r w:rsidRPr="00FC1F3A">
              <w:rPr>
                <w:rFonts w:ascii="Times New Roman" w:hAnsi="Times New Roman" w:cs="Times New Roman" w:hint="eastAsia"/>
                <w:sz w:val="16"/>
                <w:szCs w:val="16"/>
              </w:rPr>
              <w:t>191L</w:t>
            </w:r>
          </w:p>
        </w:tc>
        <w:tc>
          <w:tcPr>
            <w:tcW w:w="836" w:type="dxa"/>
            <w:vAlign w:val="center"/>
          </w:tcPr>
          <w:p w14:paraId="1FC22512" w14:textId="5730ADCE" w:rsidR="0090577B" w:rsidRPr="00FC1F3A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B330C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04" w:type="dxa"/>
            <w:vAlign w:val="center"/>
            <w:hideMark/>
          </w:tcPr>
          <w:p w14:paraId="7614DA29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3A">
              <w:rPr>
                <w:rFonts w:ascii="Times New Roman" w:hAnsi="Times New Roman" w:cs="Times New Roman"/>
                <w:sz w:val="16"/>
                <w:szCs w:val="16"/>
              </w:rPr>
              <w:t>synonymous</w:t>
            </w:r>
          </w:p>
        </w:tc>
        <w:tc>
          <w:tcPr>
            <w:tcW w:w="1521" w:type="dxa"/>
            <w:noWrap/>
            <w:vAlign w:val="center"/>
            <w:hideMark/>
          </w:tcPr>
          <w:p w14:paraId="190240B2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497</w:t>
            </w:r>
            <w:r w:rsidRPr="00006F95">
              <w:rPr>
                <w:rFonts w:ascii="Times New Roman" w:hAnsi="Times New Roman" w:cs="Times New Roman"/>
                <w:sz w:val="16"/>
                <w:szCs w:val="16"/>
              </w:rPr>
              <w:t>/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60</w:t>
            </w:r>
          </w:p>
        </w:tc>
        <w:tc>
          <w:tcPr>
            <w:tcW w:w="1418" w:type="dxa"/>
            <w:noWrap/>
            <w:vAlign w:val="center"/>
            <w:hideMark/>
          </w:tcPr>
          <w:p w14:paraId="0678B26D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3A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990" w:type="dxa"/>
            <w:vAlign w:val="center"/>
            <w:hideMark/>
          </w:tcPr>
          <w:p w14:paraId="5F61B731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236" w:type="dxa"/>
            <w:vAlign w:val="center"/>
            <w:hideMark/>
          </w:tcPr>
          <w:p w14:paraId="42BDCA76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vAlign w:val="center"/>
            <w:hideMark/>
          </w:tcPr>
          <w:p w14:paraId="060CEDC8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236" w:type="dxa"/>
            <w:vAlign w:val="center"/>
            <w:hideMark/>
          </w:tcPr>
          <w:p w14:paraId="390ACE20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  <w:hideMark/>
          </w:tcPr>
          <w:p w14:paraId="6E926B80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90577B" w:rsidRPr="00006F95" w14:paraId="7829EA53" w14:textId="77777777" w:rsidTr="0030119C">
        <w:trPr>
          <w:gridAfter w:val="1"/>
          <w:wAfter w:w="10" w:type="dxa"/>
          <w:trHeight w:val="422"/>
          <w:jc w:val="center"/>
        </w:trPr>
        <w:tc>
          <w:tcPr>
            <w:tcW w:w="892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C313DAB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tcBorders>
              <w:left w:val="nil"/>
              <w:bottom w:val="single" w:sz="12" w:space="0" w:color="auto"/>
            </w:tcBorders>
            <w:vAlign w:val="center"/>
          </w:tcPr>
          <w:p w14:paraId="0817C19D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F95">
              <w:rPr>
                <w:rFonts w:ascii="Times New Roman" w:hAnsi="Times New Roman" w:cs="Times New Roman"/>
                <w:sz w:val="16"/>
                <w:szCs w:val="16"/>
              </w:rPr>
              <w:t xml:space="preserve">Ex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noWrap/>
            <w:vAlign w:val="center"/>
          </w:tcPr>
          <w:p w14:paraId="126B4B3A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OLE_LINK29"/>
            <w:bookmarkStart w:id="7" w:name="OLE_LINK30"/>
            <w:r w:rsidRPr="00FC1F3A">
              <w:rPr>
                <w:rFonts w:ascii="Times New Roman" w:hAnsi="Times New Roman" w:cs="Times New Roman" w:hint="eastAsia"/>
                <w:sz w:val="16"/>
                <w:szCs w:val="16"/>
              </w:rPr>
              <w:t>c.597C&gt;T</w:t>
            </w:r>
            <w:bookmarkEnd w:id="6"/>
            <w:bookmarkEnd w:id="7"/>
          </w:p>
        </w:tc>
        <w:tc>
          <w:tcPr>
            <w:tcW w:w="1285" w:type="dxa"/>
            <w:tcBorders>
              <w:bottom w:val="single" w:sz="12" w:space="0" w:color="auto"/>
            </w:tcBorders>
            <w:vAlign w:val="center"/>
          </w:tcPr>
          <w:p w14:paraId="3931A379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C1F3A">
              <w:rPr>
                <w:rFonts w:ascii="Times New Roman" w:hAnsi="Times New Roman" w:cs="Times New Roman" w:hint="eastAsia"/>
                <w:sz w:val="16"/>
                <w:szCs w:val="16"/>
              </w:rPr>
              <w:t>p.F</w:t>
            </w:r>
            <w:proofErr w:type="gramEnd"/>
            <w:r w:rsidRPr="00FC1F3A">
              <w:rPr>
                <w:rFonts w:ascii="Times New Roman" w:hAnsi="Times New Roman" w:cs="Times New Roman" w:hint="eastAsia"/>
                <w:sz w:val="16"/>
                <w:szCs w:val="16"/>
              </w:rPr>
              <w:t>199F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vAlign w:val="center"/>
          </w:tcPr>
          <w:p w14:paraId="405923A9" w14:textId="0188A7B5" w:rsidR="0090577B" w:rsidRPr="00FC1F3A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B330C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vAlign w:val="center"/>
          </w:tcPr>
          <w:p w14:paraId="36B9E7E8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3A">
              <w:rPr>
                <w:rFonts w:ascii="Times New Roman" w:hAnsi="Times New Roman" w:cs="Times New Roman"/>
                <w:sz w:val="16"/>
                <w:szCs w:val="16"/>
              </w:rPr>
              <w:t>synonymous</w:t>
            </w:r>
          </w:p>
        </w:tc>
        <w:tc>
          <w:tcPr>
            <w:tcW w:w="1521" w:type="dxa"/>
            <w:tcBorders>
              <w:bottom w:val="single" w:sz="12" w:space="0" w:color="auto"/>
            </w:tcBorders>
            <w:noWrap/>
            <w:vAlign w:val="center"/>
          </w:tcPr>
          <w:p w14:paraId="15027D22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109/0.385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B8750A1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3A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312CEAB5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F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233500C4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bottom w:val="single" w:sz="12" w:space="0" w:color="auto"/>
            </w:tcBorders>
            <w:vAlign w:val="center"/>
          </w:tcPr>
          <w:p w14:paraId="436B1EF8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F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7F8FD9AB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tcBorders>
              <w:bottom w:val="single" w:sz="12" w:space="0" w:color="auto"/>
            </w:tcBorders>
            <w:vAlign w:val="center"/>
          </w:tcPr>
          <w:p w14:paraId="4C9E838F" w14:textId="77777777" w:rsidR="0090577B" w:rsidRPr="00006F95" w:rsidRDefault="0090577B" w:rsidP="003011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</w:tbl>
    <w:p w14:paraId="7B0F6923" w14:textId="77777777" w:rsidR="00354231" w:rsidRDefault="00354231"/>
    <w:sectPr w:rsidR="00354231" w:rsidSect="0090577B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displayBackgroundShape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77B"/>
    <w:rsid w:val="00010E85"/>
    <w:rsid w:val="00025EF5"/>
    <w:rsid w:val="00032CE4"/>
    <w:rsid w:val="00044D15"/>
    <w:rsid w:val="00047AA1"/>
    <w:rsid w:val="00052E6A"/>
    <w:rsid w:val="00057868"/>
    <w:rsid w:val="00060592"/>
    <w:rsid w:val="00060AF7"/>
    <w:rsid w:val="00064741"/>
    <w:rsid w:val="00065B63"/>
    <w:rsid w:val="00066971"/>
    <w:rsid w:val="00085ABE"/>
    <w:rsid w:val="00091978"/>
    <w:rsid w:val="000923DB"/>
    <w:rsid w:val="0009638F"/>
    <w:rsid w:val="000A3780"/>
    <w:rsid w:val="000A3CB3"/>
    <w:rsid w:val="000A58D2"/>
    <w:rsid w:val="000B5A8B"/>
    <w:rsid w:val="000B7698"/>
    <w:rsid w:val="000C181D"/>
    <w:rsid w:val="000C453E"/>
    <w:rsid w:val="000C693C"/>
    <w:rsid w:val="000E1763"/>
    <w:rsid w:val="000E3B71"/>
    <w:rsid w:val="000E64F2"/>
    <w:rsid w:val="000F5D08"/>
    <w:rsid w:val="00116093"/>
    <w:rsid w:val="0011673B"/>
    <w:rsid w:val="001224FF"/>
    <w:rsid w:val="00123229"/>
    <w:rsid w:val="00124F3E"/>
    <w:rsid w:val="00130F0A"/>
    <w:rsid w:val="00136E90"/>
    <w:rsid w:val="0013763A"/>
    <w:rsid w:val="0013791C"/>
    <w:rsid w:val="001455B6"/>
    <w:rsid w:val="00146863"/>
    <w:rsid w:val="0017772B"/>
    <w:rsid w:val="00181B36"/>
    <w:rsid w:val="00185612"/>
    <w:rsid w:val="00186D9B"/>
    <w:rsid w:val="001910FF"/>
    <w:rsid w:val="0019696E"/>
    <w:rsid w:val="00196C7E"/>
    <w:rsid w:val="00197AB4"/>
    <w:rsid w:val="00197DFF"/>
    <w:rsid w:val="001A0640"/>
    <w:rsid w:val="001A2D20"/>
    <w:rsid w:val="001B0086"/>
    <w:rsid w:val="001B6B44"/>
    <w:rsid w:val="001B7E2A"/>
    <w:rsid w:val="001C0B84"/>
    <w:rsid w:val="001C3347"/>
    <w:rsid w:val="001D5A5F"/>
    <w:rsid w:val="001F3046"/>
    <w:rsid w:val="001F5126"/>
    <w:rsid w:val="00200314"/>
    <w:rsid w:val="00203752"/>
    <w:rsid w:val="00206BC5"/>
    <w:rsid w:val="00206E43"/>
    <w:rsid w:val="0020778A"/>
    <w:rsid w:val="00210D2A"/>
    <w:rsid w:val="00211572"/>
    <w:rsid w:val="00214D0A"/>
    <w:rsid w:val="00222D8E"/>
    <w:rsid w:val="00225223"/>
    <w:rsid w:val="0023258C"/>
    <w:rsid w:val="00243C4A"/>
    <w:rsid w:val="00250B6F"/>
    <w:rsid w:val="00257BEC"/>
    <w:rsid w:val="00263FAA"/>
    <w:rsid w:val="00264421"/>
    <w:rsid w:val="00264FD0"/>
    <w:rsid w:val="00273E48"/>
    <w:rsid w:val="00273F75"/>
    <w:rsid w:val="00280AB0"/>
    <w:rsid w:val="002A0CB4"/>
    <w:rsid w:val="002B30B4"/>
    <w:rsid w:val="002B4A27"/>
    <w:rsid w:val="002B54B6"/>
    <w:rsid w:val="002D05E5"/>
    <w:rsid w:val="002D2E2E"/>
    <w:rsid w:val="002D3162"/>
    <w:rsid w:val="002D622E"/>
    <w:rsid w:val="002E1A48"/>
    <w:rsid w:val="002E3E74"/>
    <w:rsid w:val="002E6F9A"/>
    <w:rsid w:val="002E70FC"/>
    <w:rsid w:val="002F1E91"/>
    <w:rsid w:val="002F52AD"/>
    <w:rsid w:val="003008B6"/>
    <w:rsid w:val="0030110A"/>
    <w:rsid w:val="0031169D"/>
    <w:rsid w:val="00313219"/>
    <w:rsid w:val="00326468"/>
    <w:rsid w:val="00333CCE"/>
    <w:rsid w:val="003436F0"/>
    <w:rsid w:val="00345217"/>
    <w:rsid w:val="00354231"/>
    <w:rsid w:val="00355E44"/>
    <w:rsid w:val="00360701"/>
    <w:rsid w:val="00363754"/>
    <w:rsid w:val="003663D6"/>
    <w:rsid w:val="0038363B"/>
    <w:rsid w:val="00386D89"/>
    <w:rsid w:val="003A6FBD"/>
    <w:rsid w:val="003B0C13"/>
    <w:rsid w:val="003B3C6B"/>
    <w:rsid w:val="003B74E2"/>
    <w:rsid w:val="003C65AC"/>
    <w:rsid w:val="003C65F0"/>
    <w:rsid w:val="003C7830"/>
    <w:rsid w:val="003D3C3D"/>
    <w:rsid w:val="003D602A"/>
    <w:rsid w:val="003E6C99"/>
    <w:rsid w:val="003E760B"/>
    <w:rsid w:val="003F0826"/>
    <w:rsid w:val="003F3012"/>
    <w:rsid w:val="003F31CE"/>
    <w:rsid w:val="003F4A07"/>
    <w:rsid w:val="003F7F97"/>
    <w:rsid w:val="004006F7"/>
    <w:rsid w:val="004026FC"/>
    <w:rsid w:val="00407575"/>
    <w:rsid w:val="00410F00"/>
    <w:rsid w:val="00411167"/>
    <w:rsid w:val="004111AD"/>
    <w:rsid w:val="00420A66"/>
    <w:rsid w:val="00420FE9"/>
    <w:rsid w:val="00427F7B"/>
    <w:rsid w:val="004308F0"/>
    <w:rsid w:val="00437801"/>
    <w:rsid w:val="00444A8B"/>
    <w:rsid w:val="0044756F"/>
    <w:rsid w:val="00450140"/>
    <w:rsid w:val="00454EBD"/>
    <w:rsid w:val="00461C3A"/>
    <w:rsid w:val="00474125"/>
    <w:rsid w:val="004809B4"/>
    <w:rsid w:val="0048234A"/>
    <w:rsid w:val="00482A0F"/>
    <w:rsid w:val="00484107"/>
    <w:rsid w:val="004901B2"/>
    <w:rsid w:val="00495DA3"/>
    <w:rsid w:val="004A2113"/>
    <w:rsid w:val="004A2FF7"/>
    <w:rsid w:val="004B0815"/>
    <w:rsid w:val="004B12AB"/>
    <w:rsid w:val="004B51AE"/>
    <w:rsid w:val="004B619A"/>
    <w:rsid w:val="004B71C9"/>
    <w:rsid w:val="004B726F"/>
    <w:rsid w:val="004C40EA"/>
    <w:rsid w:val="004C5926"/>
    <w:rsid w:val="004E033E"/>
    <w:rsid w:val="004F1533"/>
    <w:rsid w:val="004F4259"/>
    <w:rsid w:val="004F4C1D"/>
    <w:rsid w:val="004F6F4A"/>
    <w:rsid w:val="004F7973"/>
    <w:rsid w:val="00501F9F"/>
    <w:rsid w:val="00503622"/>
    <w:rsid w:val="00503B72"/>
    <w:rsid w:val="00524CEA"/>
    <w:rsid w:val="00527F89"/>
    <w:rsid w:val="00531CA7"/>
    <w:rsid w:val="00531D73"/>
    <w:rsid w:val="005378F6"/>
    <w:rsid w:val="00542F33"/>
    <w:rsid w:val="0054466D"/>
    <w:rsid w:val="005476C2"/>
    <w:rsid w:val="005510EF"/>
    <w:rsid w:val="00553628"/>
    <w:rsid w:val="005617B0"/>
    <w:rsid w:val="005660B7"/>
    <w:rsid w:val="005708E3"/>
    <w:rsid w:val="0057147D"/>
    <w:rsid w:val="00572B2F"/>
    <w:rsid w:val="00574D6A"/>
    <w:rsid w:val="005779AA"/>
    <w:rsid w:val="0058531E"/>
    <w:rsid w:val="005A4905"/>
    <w:rsid w:val="005B4C4A"/>
    <w:rsid w:val="005B6326"/>
    <w:rsid w:val="005B74F6"/>
    <w:rsid w:val="005C08FB"/>
    <w:rsid w:val="005C09E3"/>
    <w:rsid w:val="005C2260"/>
    <w:rsid w:val="005C5E1F"/>
    <w:rsid w:val="005D0135"/>
    <w:rsid w:val="005E7AE7"/>
    <w:rsid w:val="005F04F8"/>
    <w:rsid w:val="0060025D"/>
    <w:rsid w:val="00607086"/>
    <w:rsid w:val="00607E60"/>
    <w:rsid w:val="00611881"/>
    <w:rsid w:val="00616A18"/>
    <w:rsid w:val="006249D9"/>
    <w:rsid w:val="00625AF4"/>
    <w:rsid w:val="00626EB8"/>
    <w:rsid w:val="0064770F"/>
    <w:rsid w:val="0065585F"/>
    <w:rsid w:val="00656094"/>
    <w:rsid w:val="00665B97"/>
    <w:rsid w:val="00670908"/>
    <w:rsid w:val="00672A30"/>
    <w:rsid w:val="0068184A"/>
    <w:rsid w:val="00686557"/>
    <w:rsid w:val="00692CAB"/>
    <w:rsid w:val="00693FC9"/>
    <w:rsid w:val="00694B9F"/>
    <w:rsid w:val="006A4988"/>
    <w:rsid w:val="006B5E31"/>
    <w:rsid w:val="006C5CB8"/>
    <w:rsid w:val="006D2AB0"/>
    <w:rsid w:val="006D5439"/>
    <w:rsid w:val="006D6418"/>
    <w:rsid w:val="006E13D8"/>
    <w:rsid w:val="006E66A1"/>
    <w:rsid w:val="006F4609"/>
    <w:rsid w:val="00702F82"/>
    <w:rsid w:val="00702FFA"/>
    <w:rsid w:val="00710A35"/>
    <w:rsid w:val="00714418"/>
    <w:rsid w:val="007147AC"/>
    <w:rsid w:val="00720284"/>
    <w:rsid w:val="007355E4"/>
    <w:rsid w:val="007366D7"/>
    <w:rsid w:val="00745E48"/>
    <w:rsid w:val="007527ED"/>
    <w:rsid w:val="007575BE"/>
    <w:rsid w:val="007612E7"/>
    <w:rsid w:val="0076380C"/>
    <w:rsid w:val="00770CB1"/>
    <w:rsid w:val="007832D2"/>
    <w:rsid w:val="007933E4"/>
    <w:rsid w:val="007939B9"/>
    <w:rsid w:val="00794586"/>
    <w:rsid w:val="00795073"/>
    <w:rsid w:val="007A3051"/>
    <w:rsid w:val="007B549E"/>
    <w:rsid w:val="007C5A99"/>
    <w:rsid w:val="007C7C87"/>
    <w:rsid w:val="007D719B"/>
    <w:rsid w:val="007E0D67"/>
    <w:rsid w:val="00817A77"/>
    <w:rsid w:val="0082196E"/>
    <w:rsid w:val="00825FEB"/>
    <w:rsid w:val="00826694"/>
    <w:rsid w:val="00827FFE"/>
    <w:rsid w:val="0083063A"/>
    <w:rsid w:val="00835C2A"/>
    <w:rsid w:val="008401F8"/>
    <w:rsid w:val="00842C55"/>
    <w:rsid w:val="00847AE2"/>
    <w:rsid w:val="00851684"/>
    <w:rsid w:val="00853F1A"/>
    <w:rsid w:val="008623E9"/>
    <w:rsid w:val="008755E3"/>
    <w:rsid w:val="00881D87"/>
    <w:rsid w:val="00883CAB"/>
    <w:rsid w:val="00884C76"/>
    <w:rsid w:val="0089326B"/>
    <w:rsid w:val="008943A2"/>
    <w:rsid w:val="0089658B"/>
    <w:rsid w:val="008D1370"/>
    <w:rsid w:val="008E0279"/>
    <w:rsid w:val="008E5638"/>
    <w:rsid w:val="008E7A7E"/>
    <w:rsid w:val="008F064F"/>
    <w:rsid w:val="008F6CB9"/>
    <w:rsid w:val="00901528"/>
    <w:rsid w:val="0090577B"/>
    <w:rsid w:val="00911075"/>
    <w:rsid w:val="009326C9"/>
    <w:rsid w:val="00933FF4"/>
    <w:rsid w:val="00946F34"/>
    <w:rsid w:val="009477AC"/>
    <w:rsid w:val="009520D9"/>
    <w:rsid w:val="00966FC0"/>
    <w:rsid w:val="00972980"/>
    <w:rsid w:val="009767C6"/>
    <w:rsid w:val="00987C58"/>
    <w:rsid w:val="00991FE2"/>
    <w:rsid w:val="009A58FD"/>
    <w:rsid w:val="009A7599"/>
    <w:rsid w:val="009B0F64"/>
    <w:rsid w:val="009B21B0"/>
    <w:rsid w:val="009C7B95"/>
    <w:rsid w:val="009D1336"/>
    <w:rsid w:val="009D7C79"/>
    <w:rsid w:val="009F3139"/>
    <w:rsid w:val="009F399F"/>
    <w:rsid w:val="00A10D53"/>
    <w:rsid w:val="00A13303"/>
    <w:rsid w:val="00A1582C"/>
    <w:rsid w:val="00A16068"/>
    <w:rsid w:val="00A25103"/>
    <w:rsid w:val="00A30336"/>
    <w:rsid w:val="00A35B61"/>
    <w:rsid w:val="00A365B2"/>
    <w:rsid w:val="00A371DF"/>
    <w:rsid w:val="00A47BB3"/>
    <w:rsid w:val="00A61665"/>
    <w:rsid w:val="00A65489"/>
    <w:rsid w:val="00A71490"/>
    <w:rsid w:val="00A722E6"/>
    <w:rsid w:val="00A73757"/>
    <w:rsid w:val="00A916B0"/>
    <w:rsid w:val="00A93259"/>
    <w:rsid w:val="00AA039F"/>
    <w:rsid w:val="00AB18D3"/>
    <w:rsid w:val="00AC2FA6"/>
    <w:rsid w:val="00AC49E3"/>
    <w:rsid w:val="00AD6398"/>
    <w:rsid w:val="00AE34BD"/>
    <w:rsid w:val="00AF671F"/>
    <w:rsid w:val="00AF7273"/>
    <w:rsid w:val="00B0749A"/>
    <w:rsid w:val="00B109D5"/>
    <w:rsid w:val="00B10E72"/>
    <w:rsid w:val="00B15168"/>
    <w:rsid w:val="00B2321E"/>
    <w:rsid w:val="00B2560A"/>
    <w:rsid w:val="00B305F1"/>
    <w:rsid w:val="00B30BCD"/>
    <w:rsid w:val="00B324F5"/>
    <w:rsid w:val="00B330C3"/>
    <w:rsid w:val="00B43527"/>
    <w:rsid w:val="00B452E6"/>
    <w:rsid w:val="00B455B5"/>
    <w:rsid w:val="00B45EC6"/>
    <w:rsid w:val="00B50283"/>
    <w:rsid w:val="00B52681"/>
    <w:rsid w:val="00B65259"/>
    <w:rsid w:val="00B66FFD"/>
    <w:rsid w:val="00B702CE"/>
    <w:rsid w:val="00B73022"/>
    <w:rsid w:val="00B7531F"/>
    <w:rsid w:val="00B763EF"/>
    <w:rsid w:val="00B80DB8"/>
    <w:rsid w:val="00B83B20"/>
    <w:rsid w:val="00B91D67"/>
    <w:rsid w:val="00B96752"/>
    <w:rsid w:val="00BA32F3"/>
    <w:rsid w:val="00BA6A2B"/>
    <w:rsid w:val="00BA78F6"/>
    <w:rsid w:val="00BB0365"/>
    <w:rsid w:val="00BC03D0"/>
    <w:rsid w:val="00BC3DDA"/>
    <w:rsid w:val="00BD2C1A"/>
    <w:rsid w:val="00BD6583"/>
    <w:rsid w:val="00BE40F5"/>
    <w:rsid w:val="00BF0963"/>
    <w:rsid w:val="00BF5591"/>
    <w:rsid w:val="00BF611C"/>
    <w:rsid w:val="00BF629B"/>
    <w:rsid w:val="00C0039E"/>
    <w:rsid w:val="00C0570A"/>
    <w:rsid w:val="00C105BE"/>
    <w:rsid w:val="00C119A3"/>
    <w:rsid w:val="00C131AC"/>
    <w:rsid w:val="00C14D8C"/>
    <w:rsid w:val="00C14D96"/>
    <w:rsid w:val="00C158CB"/>
    <w:rsid w:val="00C17EFB"/>
    <w:rsid w:val="00C22D41"/>
    <w:rsid w:val="00C231A8"/>
    <w:rsid w:val="00C23D4D"/>
    <w:rsid w:val="00C241AA"/>
    <w:rsid w:val="00C3124A"/>
    <w:rsid w:val="00C32BED"/>
    <w:rsid w:val="00C33B50"/>
    <w:rsid w:val="00C33F84"/>
    <w:rsid w:val="00C41AED"/>
    <w:rsid w:val="00C41E9D"/>
    <w:rsid w:val="00C4446D"/>
    <w:rsid w:val="00C471CA"/>
    <w:rsid w:val="00C47E90"/>
    <w:rsid w:val="00C5615C"/>
    <w:rsid w:val="00C56B06"/>
    <w:rsid w:val="00C61C89"/>
    <w:rsid w:val="00C652D7"/>
    <w:rsid w:val="00C73D26"/>
    <w:rsid w:val="00C74283"/>
    <w:rsid w:val="00C7469E"/>
    <w:rsid w:val="00C766C4"/>
    <w:rsid w:val="00C90FF6"/>
    <w:rsid w:val="00C95475"/>
    <w:rsid w:val="00CA2B83"/>
    <w:rsid w:val="00CB201A"/>
    <w:rsid w:val="00CB426A"/>
    <w:rsid w:val="00CC1AA4"/>
    <w:rsid w:val="00CC2055"/>
    <w:rsid w:val="00CD4C9F"/>
    <w:rsid w:val="00CD603F"/>
    <w:rsid w:val="00CD62B2"/>
    <w:rsid w:val="00CE4D7F"/>
    <w:rsid w:val="00CF1EA4"/>
    <w:rsid w:val="00CF6B51"/>
    <w:rsid w:val="00CF7D57"/>
    <w:rsid w:val="00D02B0F"/>
    <w:rsid w:val="00D12BA1"/>
    <w:rsid w:val="00D14243"/>
    <w:rsid w:val="00D259E9"/>
    <w:rsid w:val="00D27B98"/>
    <w:rsid w:val="00D4643C"/>
    <w:rsid w:val="00D5306C"/>
    <w:rsid w:val="00D53D9F"/>
    <w:rsid w:val="00D551B3"/>
    <w:rsid w:val="00D56955"/>
    <w:rsid w:val="00D709C7"/>
    <w:rsid w:val="00D71105"/>
    <w:rsid w:val="00D75FFC"/>
    <w:rsid w:val="00D8652F"/>
    <w:rsid w:val="00D92738"/>
    <w:rsid w:val="00D95965"/>
    <w:rsid w:val="00DA5591"/>
    <w:rsid w:val="00DB24DA"/>
    <w:rsid w:val="00DC070C"/>
    <w:rsid w:val="00DC0E42"/>
    <w:rsid w:val="00DC7B7A"/>
    <w:rsid w:val="00DD7455"/>
    <w:rsid w:val="00DE4BB2"/>
    <w:rsid w:val="00DE6591"/>
    <w:rsid w:val="00E03E3A"/>
    <w:rsid w:val="00E15FD3"/>
    <w:rsid w:val="00E16922"/>
    <w:rsid w:val="00E16BC2"/>
    <w:rsid w:val="00E1721D"/>
    <w:rsid w:val="00E2697A"/>
    <w:rsid w:val="00E26A3B"/>
    <w:rsid w:val="00E37848"/>
    <w:rsid w:val="00E438D5"/>
    <w:rsid w:val="00E45D02"/>
    <w:rsid w:val="00E55479"/>
    <w:rsid w:val="00E60E8F"/>
    <w:rsid w:val="00E710DF"/>
    <w:rsid w:val="00E72754"/>
    <w:rsid w:val="00E73790"/>
    <w:rsid w:val="00E75674"/>
    <w:rsid w:val="00E76493"/>
    <w:rsid w:val="00E77392"/>
    <w:rsid w:val="00E85B05"/>
    <w:rsid w:val="00EA0586"/>
    <w:rsid w:val="00EA1E7C"/>
    <w:rsid w:val="00EA560D"/>
    <w:rsid w:val="00EB2278"/>
    <w:rsid w:val="00EB3061"/>
    <w:rsid w:val="00EB61BB"/>
    <w:rsid w:val="00EB63EF"/>
    <w:rsid w:val="00ED3F47"/>
    <w:rsid w:val="00EE138A"/>
    <w:rsid w:val="00EE7DD9"/>
    <w:rsid w:val="00EF0B04"/>
    <w:rsid w:val="00EF1D24"/>
    <w:rsid w:val="00F070D5"/>
    <w:rsid w:val="00F10B83"/>
    <w:rsid w:val="00F11572"/>
    <w:rsid w:val="00F1507F"/>
    <w:rsid w:val="00F23350"/>
    <w:rsid w:val="00F26DF6"/>
    <w:rsid w:val="00F309EB"/>
    <w:rsid w:val="00F51A42"/>
    <w:rsid w:val="00F60C18"/>
    <w:rsid w:val="00F61093"/>
    <w:rsid w:val="00F66A58"/>
    <w:rsid w:val="00F80FBB"/>
    <w:rsid w:val="00F93872"/>
    <w:rsid w:val="00FA0728"/>
    <w:rsid w:val="00FA2633"/>
    <w:rsid w:val="00FA3F98"/>
    <w:rsid w:val="00FB524C"/>
    <w:rsid w:val="00FD0D33"/>
    <w:rsid w:val="00FD1A47"/>
    <w:rsid w:val="00FE1141"/>
    <w:rsid w:val="00FE7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B7B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57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uiPriority w:val="99"/>
    <w:unhideWhenUsed/>
    <w:rsid w:val="00363754"/>
    <w:rPr>
      <w:vertAlign w:val="superscript"/>
    </w:rPr>
  </w:style>
  <w:style w:type="table" w:styleId="TableGrid">
    <w:name w:val="Table Grid"/>
    <w:basedOn w:val="TableNormal"/>
    <w:uiPriority w:val="39"/>
    <w:rsid w:val="00905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30C3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0C3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冬虎</dc:creator>
  <cp:keywords/>
  <dc:description/>
  <cp:lastModifiedBy>Bindhu Krishnan</cp:lastModifiedBy>
  <cp:revision>2</cp:revision>
  <dcterms:created xsi:type="dcterms:W3CDTF">2020-01-29T14:49:00Z</dcterms:created>
  <dcterms:modified xsi:type="dcterms:W3CDTF">2020-01-29T14:49:00Z</dcterms:modified>
</cp:coreProperties>
</file>